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96AD3" w14:textId="4A6DC5BE" w:rsidR="00C94D41" w:rsidRDefault="00C94D41" w:rsidP="00C94D41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F00DEAF" wp14:editId="350A212D">
            <wp:extent cx="5184251" cy="6917227"/>
            <wp:effectExtent l="0" t="0" r="0" b="0"/>
            <wp:docPr id="367162776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015" cy="697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D50FC" w14:textId="727D6B62" w:rsidR="00E64FCE" w:rsidRPr="00E64FCE" w:rsidRDefault="00E64FCE" w:rsidP="003457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64F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4 </w:t>
      </w:r>
      <w:r w:rsidRPr="00E64FCE">
        <w:rPr>
          <w:rFonts w:ascii="Times New Roman" w:hAnsi="Times New Roman" w:cs="Times New Roman"/>
          <w:sz w:val="24"/>
          <w:szCs w:val="24"/>
          <w:lang w:val="en-US"/>
        </w:rPr>
        <w:t>24-hour registration of frequency of RID for the 29 patients with Grade 0/1</w:t>
      </w:r>
    </w:p>
    <w:p w14:paraId="10ACEA95" w14:textId="77777777" w:rsidR="00E64FCE" w:rsidRDefault="00E64FCE" w:rsidP="003457D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1C9400" w14:textId="57D5BB81" w:rsidR="00D11CED" w:rsidRPr="00E64FCE" w:rsidRDefault="00D11CED" w:rsidP="003457D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1CED">
        <w:rPr>
          <w:rFonts w:ascii="Times New Roman" w:hAnsi="Times New Roman" w:cs="Times New Roman"/>
          <w:sz w:val="24"/>
          <w:szCs w:val="24"/>
          <w:lang w:val="en-US"/>
        </w:rPr>
        <w:t>Measure points were daily from baseline (week 1) to end of EBRT (week 8 or 9), 2 weeks after end of EBRT (week 10 or 11), and 8 weeks after end of EBRT (week 16 or 17)</w:t>
      </w:r>
    </w:p>
    <w:p w14:paraId="5F7405CE" w14:textId="095D64EC" w:rsidR="00C94D41" w:rsidRPr="00C65361" w:rsidRDefault="00C94D41" w:rsidP="003457D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5361">
        <w:rPr>
          <w:rFonts w:ascii="Times New Roman" w:hAnsi="Times New Roman" w:cs="Times New Roman"/>
          <w:sz w:val="24"/>
          <w:szCs w:val="24"/>
          <w:lang w:val="en-US"/>
        </w:rPr>
        <w:t xml:space="preserve">Daytime (06.00-21.59 hour) and nighttime (22.00-05.59 hour) </w:t>
      </w:r>
    </w:p>
    <w:p w14:paraId="010F91EC" w14:textId="5EF56F19" w:rsidR="00C94D41" w:rsidRPr="00C65361" w:rsidRDefault="00C94D41" w:rsidP="003457D2">
      <w:pPr>
        <w:pStyle w:val="NormalWeb"/>
        <w:spacing w:line="240" w:lineRule="auto"/>
        <w:contextualSpacing/>
        <w:rPr>
          <w:szCs w:val="24"/>
          <w:lang w:val="en-GB"/>
        </w:rPr>
      </w:pPr>
      <w:r w:rsidRPr="00C65361">
        <w:rPr>
          <w:szCs w:val="24"/>
          <w:lang w:val="en-US"/>
        </w:rPr>
        <w:t xml:space="preserve">Stool frequency 0-1: Green; 2-3: Yellow, </w:t>
      </w:r>
      <w:r w:rsidRPr="00C65361">
        <w:rPr>
          <w:rFonts w:cs="Times New Roman"/>
          <w:szCs w:val="24"/>
          <w:lang w:val="en-US"/>
        </w:rPr>
        <w:t>≥</w:t>
      </w:r>
      <w:r w:rsidRPr="00C65361">
        <w:rPr>
          <w:szCs w:val="24"/>
          <w:lang w:val="en-US"/>
        </w:rPr>
        <w:t xml:space="preserve"> 4: Red; Missing data: Black </w:t>
      </w:r>
      <w:r w:rsidRPr="00C65361">
        <w:rPr>
          <w:szCs w:val="24"/>
          <w:lang w:val="en-GB"/>
        </w:rPr>
        <w:t xml:space="preserve"> </w:t>
      </w:r>
    </w:p>
    <w:p w14:paraId="37458DF8" w14:textId="49F0C3DC" w:rsidR="00273C72" w:rsidRPr="00C65361" w:rsidRDefault="00C94D41" w:rsidP="003457D2">
      <w:pPr>
        <w:spacing w:after="0" w:line="240" w:lineRule="auto"/>
        <w:contextualSpacing/>
        <w:jc w:val="both"/>
        <w:rPr>
          <w:sz w:val="24"/>
          <w:szCs w:val="24"/>
          <w:lang w:val="en-US"/>
        </w:rPr>
      </w:pPr>
      <w:r w:rsidRPr="00C65361">
        <w:rPr>
          <w:rFonts w:ascii="Times New Roman" w:hAnsi="Times New Roman" w:cs="Times New Roman"/>
          <w:sz w:val="24"/>
          <w:szCs w:val="24"/>
          <w:lang w:val="en-US"/>
        </w:rPr>
        <w:t>W: Week; FU: Follow up</w:t>
      </w:r>
    </w:p>
    <w:sectPr w:rsidR="00273C72" w:rsidRPr="00C65361" w:rsidSect="00C94D41">
      <w:pgSz w:w="11906" w:h="16838"/>
      <w:pgMar w:top="2041" w:right="1361" w:bottom="170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41"/>
    <w:rsid w:val="00091ACC"/>
    <w:rsid w:val="0013524C"/>
    <w:rsid w:val="00273C72"/>
    <w:rsid w:val="003457D2"/>
    <w:rsid w:val="00516321"/>
    <w:rsid w:val="00774B36"/>
    <w:rsid w:val="00853A24"/>
    <w:rsid w:val="00976F5C"/>
    <w:rsid w:val="00AD5D63"/>
    <w:rsid w:val="00B96E7D"/>
    <w:rsid w:val="00C21BE1"/>
    <w:rsid w:val="00C65361"/>
    <w:rsid w:val="00C94D41"/>
    <w:rsid w:val="00D11CED"/>
    <w:rsid w:val="00D41C9B"/>
    <w:rsid w:val="00E6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27F0C"/>
  <w15:chartTrackingRefBased/>
  <w15:docId w15:val="{C5F37CD6-3DAD-4CE3-94EF-965B4F77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D41"/>
    <w:pPr>
      <w:spacing w:after="170" w:line="280" w:lineRule="atLeast"/>
    </w:pPr>
    <w:rPr>
      <w:rFonts w:ascii="Source Sans Pro" w:hAnsi="Source Sans Pro"/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94D41"/>
    <w:pPr>
      <w:spacing w:after="0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1632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1632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16321"/>
    <w:rPr>
      <w:rFonts w:ascii="Source Sans Pro" w:hAnsi="Source Sans Pro"/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163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16321"/>
    <w:rPr>
      <w:rFonts w:ascii="Source Sans Pro" w:hAnsi="Source Sans Pro"/>
      <w:b/>
      <w:bCs/>
      <w:kern w:val="0"/>
      <w:sz w:val="20"/>
      <w:szCs w:val="20"/>
      <w14:ligatures w14:val="none"/>
    </w:rPr>
  </w:style>
  <w:style w:type="paragraph" w:styleId="Korrektur">
    <w:name w:val="Revision"/>
    <w:hidden/>
    <w:uiPriority w:val="99"/>
    <w:semiHidden/>
    <w:rsid w:val="00D11CED"/>
    <w:pPr>
      <w:spacing w:after="0" w:line="240" w:lineRule="auto"/>
    </w:pPr>
    <w:rPr>
      <w:rFonts w:ascii="Source Sans Pro" w:hAnsi="Source Sans Pr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9</Characters>
  <Application>Microsoft Office Word</Application>
  <DocSecurity>0</DocSecurity>
  <Lines>2</Lines>
  <Paragraphs>1</Paragraphs>
  <ScaleCrop>false</ScaleCrop>
  <Company>Region Nordjylland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Overgaard Holm</dc:creator>
  <cp:keywords/>
  <dc:description/>
  <cp:lastModifiedBy>Mette Overgaard Holm</cp:lastModifiedBy>
  <cp:revision>2</cp:revision>
  <dcterms:created xsi:type="dcterms:W3CDTF">2025-09-27T14:04:00Z</dcterms:created>
  <dcterms:modified xsi:type="dcterms:W3CDTF">2025-09-27T14:04:00Z</dcterms:modified>
</cp:coreProperties>
</file>